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E95E6" w14:textId="77777777" w:rsidR="00373FFA" w:rsidRDefault="00373FFA" w:rsidP="00373FFA">
      <w:pPr>
        <w:rPr>
          <w:rFonts w:hint="eastAsia"/>
          <w:sz w:val="20"/>
          <w:szCs w:val="20"/>
        </w:rPr>
      </w:pPr>
    </w:p>
    <w:p w14:paraId="00497D7D" w14:textId="77777777" w:rsidR="00373FFA" w:rsidRPr="0096154F" w:rsidRDefault="00373FFA" w:rsidP="00373FFA">
      <w:pPr>
        <w:pStyle w:val="a3"/>
        <w:rPr>
          <w:b w:val="0"/>
          <w:bCs w:val="0"/>
        </w:rPr>
      </w:pPr>
      <w:r w:rsidRPr="00AA6FBC">
        <w:t xml:space="preserve">Supplementary Table </w:t>
      </w:r>
      <w:r>
        <w:t>3</w:t>
      </w:r>
      <w:r w:rsidRPr="00AA6FBC">
        <w:t>:</w:t>
      </w:r>
      <w:r w:rsidRPr="0096154F">
        <w:rPr>
          <w:b w:val="0"/>
          <w:bCs w:val="0"/>
        </w:rPr>
        <w:t xml:space="preserve"> Gene-speciﬁc primers sequences of </w:t>
      </w:r>
      <w:proofErr w:type="spellStart"/>
      <w:r w:rsidRPr="0096154F">
        <w:rPr>
          <w:b w:val="0"/>
          <w:bCs w:val="0"/>
        </w:rPr>
        <w:t>qRT</w:t>
      </w:r>
      <w:proofErr w:type="spellEnd"/>
      <w:r w:rsidRPr="0096154F">
        <w:rPr>
          <w:b w:val="0"/>
          <w:bCs w:val="0"/>
        </w:rPr>
        <w:t xml:space="preserve">-PCR 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100"/>
        <w:gridCol w:w="2184"/>
        <w:gridCol w:w="4022"/>
      </w:tblGrid>
      <w:tr w:rsidR="00373FFA" w:rsidRPr="00A055AC" w14:paraId="3795BFF0" w14:textId="77777777" w:rsidTr="005F19C0">
        <w:trPr>
          <w:trHeight w:val="315"/>
          <w:jc w:val="center"/>
        </w:trPr>
        <w:tc>
          <w:tcPr>
            <w:tcW w:w="126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E5FCB3A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31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C0426FE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Perimer</w:t>
            </w:r>
            <w:proofErr w:type="spellEnd"/>
          </w:p>
        </w:tc>
        <w:tc>
          <w:tcPr>
            <w:tcW w:w="242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658CBF8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Primer sequence (5' to 3')</w:t>
            </w:r>
          </w:p>
        </w:tc>
      </w:tr>
      <w:tr w:rsidR="00373FFA" w:rsidRPr="00A055AC" w14:paraId="7744F60E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6F121AC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sz w:val="20"/>
                <w:szCs w:val="20"/>
              </w:rPr>
              <w:t>EVM0020840</w:t>
            </w:r>
          </w:p>
        </w:tc>
        <w:tc>
          <w:tcPr>
            <w:tcW w:w="1315" w:type="pct"/>
            <w:tcBorders>
              <w:top w:val="single" w:sz="8" w:space="0" w:color="auto"/>
            </w:tcBorders>
            <w:noWrap/>
            <w:vAlign w:val="center"/>
          </w:tcPr>
          <w:p w14:paraId="6BA581E6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P1-13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-q-F</w:t>
            </w:r>
          </w:p>
        </w:tc>
        <w:tc>
          <w:tcPr>
            <w:tcW w:w="2421" w:type="pct"/>
            <w:tcBorders>
              <w:top w:val="single" w:sz="8" w:space="0" w:color="auto"/>
            </w:tcBorders>
            <w:noWrap/>
            <w:vAlign w:val="center"/>
          </w:tcPr>
          <w:p w14:paraId="47753A28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TCCACACTCCCAGAGACACA</w:t>
            </w:r>
          </w:p>
        </w:tc>
      </w:tr>
      <w:tr w:rsidR="00373FFA" w:rsidRPr="00A055AC" w14:paraId="03D3F09B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</w:tcBorders>
            <w:vAlign w:val="center"/>
          </w:tcPr>
          <w:p w14:paraId="2BA07C03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noWrap/>
            <w:vAlign w:val="center"/>
          </w:tcPr>
          <w:p w14:paraId="46C23B8F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P1-13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R</w:t>
            </w:r>
          </w:p>
        </w:tc>
        <w:tc>
          <w:tcPr>
            <w:tcW w:w="2421" w:type="pct"/>
            <w:noWrap/>
            <w:vAlign w:val="center"/>
          </w:tcPr>
          <w:p w14:paraId="2473A6D5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TATGGGGAGGGTTTAGGCCA</w:t>
            </w:r>
          </w:p>
        </w:tc>
      </w:tr>
      <w:tr w:rsidR="00373FFA" w:rsidRPr="00A055AC" w14:paraId="60F1BACF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noWrap/>
            <w:vAlign w:val="center"/>
          </w:tcPr>
          <w:p w14:paraId="74C218C3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sz w:val="20"/>
                <w:szCs w:val="20"/>
              </w:rPr>
              <w:t>EVM0026553</w:t>
            </w: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553CE25B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F5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F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1BC49E18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TGGGACCTTTTCATCTGCCC</w:t>
            </w:r>
          </w:p>
        </w:tc>
      </w:tr>
      <w:tr w:rsidR="00373FFA" w:rsidRPr="00A055AC" w14:paraId="0DD9A6F5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</w:tcBorders>
            <w:vAlign w:val="center"/>
          </w:tcPr>
          <w:p w14:paraId="34988AF7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5B17F18E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F5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R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409ACDE5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TTATGGCGTCAGGTTGGTCG</w:t>
            </w:r>
          </w:p>
        </w:tc>
      </w:tr>
      <w:tr w:rsidR="00373FFA" w:rsidRPr="00A055AC" w14:paraId="4783409F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tcBorders>
              <w:top w:val="nil"/>
            </w:tcBorders>
            <w:noWrap/>
            <w:vAlign w:val="center"/>
          </w:tcPr>
          <w:p w14:paraId="71E6B388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sz w:val="20"/>
                <w:szCs w:val="20"/>
              </w:rPr>
              <w:t>EVM0020968</w:t>
            </w: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3A8260E4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I3-1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-q-F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36CBE7AA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CAACAACAAGAACAGCGGGG</w:t>
            </w:r>
          </w:p>
        </w:tc>
      </w:tr>
      <w:tr w:rsidR="00373FFA" w:rsidRPr="00A055AC" w14:paraId="7B40AF91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</w:tcBorders>
            <w:vAlign w:val="center"/>
          </w:tcPr>
          <w:p w14:paraId="1152E1C4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33ABD30D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I3-1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R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61CC7210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GAGCCACTCGAAGAACACCA</w:t>
            </w:r>
          </w:p>
        </w:tc>
      </w:tr>
      <w:tr w:rsidR="00373FFA" w:rsidRPr="00A055AC" w14:paraId="6EACC0F2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tcBorders>
              <w:top w:val="nil"/>
            </w:tcBorders>
            <w:noWrap/>
            <w:vAlign w:val="center"/>
          </w:tcPr>
          <w:p w14:paraId="7B9C531F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sz w:val="20"/>
                <w:szCs w:val="20"/>
              </w:rPr>
              <w:t>EVM0021586</w:t>
            </w: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372DB96F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P3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-q-F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702FA3D3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GCTAATTGCTGTGGAGGGGT</w:t>
            </w:r>
          </w:p>
        </w:tc>
      </w:tr>
      <w:tr w:rsidR="00373FFA" w:rsidRPr="00A055AC" w14:paraId="6B589560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</w:tcBorders>
            <w:vAlign w:val="center"/>
          </w:tcPr>
          <w:p w14:paraId="7473084F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7C12BD66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P3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R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75F8F840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CAGTGGAGGGGCTGATCTTG</w:t>
            </w:r>
          </w:p>
        </w:tc>
      </w:tr>
      <w:tr w:rsidR="00373FFA" w:rsidRPr="00A055AC" w14:paraId="69C12E15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tcBorders>
              <w:top w:val="nil"/>
            </w:tcBorders>
            <w:noWrap/>
            <w:vAlign w:val="center"/>
          </w:tcPr>
          <w:p w14:paraId="406773E5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sz w:val="20"/>
                <w:szCs w:val="20"/>
              </w:rPr>
              <w:t>EVM0013624</w:t>
            </w: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5BD5E0F2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X9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-q-F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37238C11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CCAATGAGACCCTTGCACTCTA</w:t>
            </w:r>
          </w:p>
        </w:tc>
      </w:tr>
      <w:tr w:rsidR="00373FFA" w:rsidRPr="00A055AC" w14:paraId="780B07CF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</w:tcBorders>
            <w:vAlign w:val="center"/>
          </w:tcPr>
          <w:p w14:paraId="3311C787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4C204F19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X9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0E874FBF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GGCATCACCCACTTGTCCATA</w:t>
            </w:r>
          </w:p>
        </w:tc>
      </w:tr>
      <w:tr w:rsidR="00373FFA" w:rsidRPr="00A055AC" w14:paraId="1F25E2B8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tcBorders>
              <w:top w:val="nil"/>
            </w:tcBorders>
            <w:noWrap/>
            <w:vAlign w:val="center"/>
          </w:tcPr>
          <w:p w14:paraId="5A377D98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sz w:val="20"/>
                <w:szCs w:val="20"/>
              </w:rPr>
              <w:t>EVM0000925</w:t>
            </w: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1DDA118E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A6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-q-F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51E02630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AGAAGTTGAGCGACATGGCA</w:t>
            </w:r>
          </w:p>
        </w:tc>
      </w:tr>
      <w:tr w:rsidR="00373FFA" w:rsidRPr="00A055AC" w14:paraId="00304329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</w:tcBorders>
            <w:vAlign w:val="center"/>
          </w:tcPr>
          <w:p w14:paraId="0B777A2C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0196AED9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A6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0CBE6B8A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GTGGCTCATGGACATGGTGG</w:t>
            </w:r>
          </w:p>
        </w:tc>
      </w:tr>
      <w:tr w:rsidR="00373FFA" w:rsidRPr="00A055AC" w14:paraId="50FCFAF7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tcBorders>
              <w:top w:val="nil"/>
            </w:tcBorders>
            <w:noWrap/>
            <w:vAlign w:val="center"/>
          </w:tcPr>
          <w:p w14:paraId="568D3972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sz w:val="20"/>
                <w:szCs w:val="20"/>
              </w:rPr>
              <w:t>EVM0007351</w:t>
            </w: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02E1BFCB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R4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-q-F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2987921C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TCGACGGTGATGCAAGAAGG</w:t>
            </w:r>
          </w:p>
        </w:tc>
      </w:tr>
      <w:tr w:rsidR="00373FFA" w:rsidRPr="00A055AC" w14:paraId="3862F631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</w:tcBorders>
            <w:vAlign w:val="center"/>
          </w:tcPr>
          <w:p w14:paraId="1434A874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432F31FF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R4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R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049DE4E6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GGTCCCGCTTCTTCCCAAAT</w:t>
            </w:r>
          </w:p>
        </w:tc>
      </w:tr>
      <w:tr w:rsidR="00373FFA" w:rsidRPr="00A055AC" w14:paraId="149F76B1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tcBorders>
              <w:top w:val="nil"/>
            </w:tcBorders>
            <w:noWrap/>
            <w:vAlign w:val="center"/>
          </w:tcPr>
          <w:p w14:paraId="478B76D7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sz w:val="20"/>
                <w:szCs w:val="20"/>
              </w:rPr>
              <w:t>EVM0003818</w:t>
            </w: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4C5AE30E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40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-q-F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55C57ED4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GAGACCAGGAGCAAGCATCG</w:t>
            </w:r>
          </w:p>
        </w:tc>
      </w:tr>
      <w:tr w:rsidR="00373FFA" w:rsidRPr="00A055AC" w14:paraId="5271FC50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</w:tcBorders>
            <w:vAlign w:val="center"/>
          </w:tcPr>
          <w:p w14:paraId="44991873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404BDDCD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40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R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3988DC23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TTGAAAACGGACACGACACG</w:t>
            </w:r>
          </w:p>
        </w:tc>
      </w:tr>
      <w:tr w:rsidR="00373FFA" w:rsidRPr="00A055AC" w14:paraId="1EE57DE9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tcBorders>
              <w:top w:val="nil"/>
            </w:tcBorders>
            <w:noWrap/>
            <w:vAlign w:val="center"/>
          </w:tcPr>
          <w:p w14:paraId="79E95B7B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sz w:val="20"/>
                <w:szCs w:val="20"/>
              </w:rPr>
              <w:t>EVM0015487</w:t>
            </w: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08677666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B36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-q-F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0435CC26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TGGTGGTTTTACTGAGGAGGA</w:t>
            </w:r>
          </w:p>
        </w:tc>
      </w:tr>
      <w:tr w:rsidR="00373FFA" w:rsidRPr="00A055AC" w14:paraId="1370F6E1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</w:tcBorders>
            <w:vAlign w:val="center"/>
          </w:tcPr>
          <w:p w14:paraId="651C1EA5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02D09954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B36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R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1796E8E2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TCAGTTCTCCCTGGCAGTTG</w:t>
            </w:r>
          </w:p>
        </w:tc>
      </w:tr>
      <w:tr w:rsidR="00373FFA" w:rsidRPr="00A055AC" w14:paraId="57B07BEC" w14:textId="77777777" w:rsidTr="005F19C0">
        <w:trPr>
          <w:trHeight w:val="315"/>
          <w:jc w:val="center"/>
        </w:trPr>
        <w:tc>
          <w:tcPr>
            <w:tcW w:w="1264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6FBBD8DF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top w:val="nil"/>
            </w:tcBorders>
            <w:noWrap/>
            <w:vAlign w:val="center"/>
          </w:tcPr>
          <w:p w14:paraId="147BD9A0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1-r-07041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F</w:t>
            </w:r>
          </w:p>
        </w:tc>
        <w:tc>
          <w:tcPr>
            <w:tcW w:w="2421" w:type="pct"/>
            <w:tcBorders>
              <w:top w:val="nil"/>
            </w:tcBorders>
            <w:noWrap/>
            <w:vAlign w:val="center"/>
          </w:tcPr>
          <w:p w14:paraId="6E589747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ACTGCACGGTCATTGATGCT</w:t>
            </w:r>
          </w:p>
        </w:tc>
      </w:tr>
      <w:tr w:rsidR="00373FFA" w:rsidRPr="00A055AC" w14:paraId="78BAB828" w14:textId="77777777" w:rsidTr="005F19C0">
        <w:trPr>
          <w:trHeight w:val="315"/>
          <w:jc w:val="center"/>
        </w:trPr>
        <w:tc>
          <w:tcPr>
            <w:tcW w:w="1264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88EF3C3" w14:textId="77777777" w:rsidR="00373FFA" w:rsidRPr="00A055AC" w:rsidRDefault="00373FFA" w:rsidP="005F1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pct"/>
            <w:tcBorders>
              <w:bottom w:val="single" w:sz="8" w:space="0" w:color="auto"/>
            </w:tcBorders>
            <w:noWrap/>
            <w:vAlign w:val="center"/>
          </w:tcPr>
          <w:p w14:paraId="0F2A5051" w14:textId="77777777" w:rsidR="00373FFA" w:rsidRPr="00A055AC" w:rsidRDefault="00373FFA" w:rsidP="005F19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6F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1-r-07041</w:t>
            </w:r>
            <w:r w:rsidRPr="00A055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A055AC">
              <w:rPr>
                <w:rFonts w:ascii="Times New Roman" w:hAnsi="Times New Roman" w:cs="Times New Roman"/>
                <w:sz w:val="20"/>
                <w:szCs w:val="20"/>
              </w:rPr>
              <w:t>q-R</w:t>
            </w:r>
          </w:p>
        </w:tc>
        <w:tc>
          <w:tcPr>
            <w:tcW w:w="2421" w:type="pct"/>
            <w:tcBorders>
              <w:bottom w:val="single" w:sz="8" w:space="0" w:color="auto"/>
            </w:tcBorders>
            <w:noWrap/>
            <w:vAlign w:val="center"/>
          </w:tcPr>
          <w:p w14:paraId="6557EA0C" w14:textId="77777777" w:rsidR="00373FFA" w:rsidRPr="00A055AC" w:rsidRDefault="00373FFA" w:rsidP="005F19C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A6FBC">
              <w:rPr>
                <w:rFonts w:ascii="Courier New" w:hAnsi="Courier New" w:cs="Courier New"/>
                <w:sz w:val="20"/>
                <w:szCs w:val="20"/>
              </w:rPr>
              <w:t>AAAGCATGCTCACGGGTCTG</w:t>
            </w:r>
          </w:p>
        </w:tc>
      </w:tr>
    </w:tbl>
    <w:p w14:paraId="5F4A642C" w14:textId="43F1D183" w:rsidR="00373FFA" w:rsidRDefault="00373FFA" w:rsidP="00373FFA">
      <w:bookmarkStart w:id="0" w:name="_Hlk78286008"/>
      <w:bookmarkStart w:id="1" w:name="_Hlk78286045"/>
    </w:p>
    <w:p w14:paraId="2EFF6D27" w14:textId="180B2D7D" w:rsidR="00373FFA" w:rsidRDefault="00373FFA" w:rsidP="00373FFA">
      <w:pPr>
        <w:pStyle w:val="a4"/>
        <w:rPr>
          <w:lang w:eastAsia="en-US"/>
        </w:rPr>
      </w:pPr>
    </w:p>
    <w:p w14:paraId="7FDCD059" w14:textId="5531F286" w:rsidR="00373FFA" w:rsidRDefault="00373FFA" w:rsidP="00373FFA">
      <w:pPr>
        <w:pStyle w:val="a4"/>
        <w:rPr>
          <w:lang w:eastAsia="en-US"/>
        </w:rPr>
      </w:pPr>
    </w:p>
    <w:p w14:paraId="7831D2D2" w14:textId="2A71C1D2" w:rsidR="00373FFA" w:rsidRDefault="00373FFA" w:rsidP="00373FFA">
      <w:pPr>
        <w:pStyle w:val="a4"/>
        <w:rPr>
          <w:lang w:eastAsia="en-US"/>
        </w:rPr>
      </w:pPr>
    </w:p>
    <w:p w14:paraId="69254EC2" w14:textId="574B4E87" w:rsidR="00373FFA" w:rsidRDefault="00373FFA" w:rsidP="00373FFA">
      <w:pPr>
        <w:pStyle w:val="a4"/>
        <w:rPr>
          <w:lang w:eastAsia="en-US"/>
        </w:rPr>
      </w:pPr>
    </w:p>
    <w:p w14:paraId="7F107A04" w14:textId="3625D7A7" w:rsidR="00373FFA" w:rsidRDefault="00373FFA" w:rsidP="00373FFA">
      <w:pPr>
        <w:pStyle w:val="a4"/>
        <w:rPr>
          <w:lang w:eastAsia="en-US"/>
        </w:rPr>
      </w:pPr>
    </w:p>
    <w:p w14:paraId="64CEE03B" w14:textId="6F7D2AF8" w:rsidR="00373FFA" w:rsidRDefault="00373FFA" w:rsidP="00373FFA">
      <w:pPr>
        <w:pStyle w:val="a4"/>
        <w:rPr>
          <w:lang w:eastAsia="en-US"/>
        </w:rPr>
      </w:pPr>
    </w:p>
    <w:p w14:paraId="2FE66FBE" w14:textId="3659AB68" w:rsidR="00373FFA" w:rsidRDefault="00373FFA" w:rsidP="00373FFA">
      <w:pPr>
        <w:pStyle w:val="a4"/>
        <w:rPr>
          <w:lang w:eastAsia="en-US"/>
        </w:rPr>
      </w:pPr>
    </w:p>
    <w:p w14:paraId="29119763" w14:textId="22E98C4E" w:rsidR="00373FFA" w:rsidRDefault="00373FFA" w:rsidP="00373FFA">
      <w:pPr>
        <w:pStyle w:val="a4"/>
        <w:rPr>
          <w:lang w:eastAsia="en-US"/>
        </w:rPr>
      </w:pPr>
    </w:p>
    <w:p w14:paraId="74B84FEB" w14:textId="5DDEE46E" w:rsidR="00373FFA" w:rsidRDefault="00373FFA" w:rsidP="00373FFA">
      <w:pPr>
        <w:pStyle w:val="a4"/>
        <w:rPr>
          <w:lang w:eastAsia="en-US"/>
        </w:rPr>
      </w:pPr>
    </w:p>
    <w:p w14:paraId="4AEE25C1" w14:textId="2D2B3621" w:rsidR="00373FFA" w:rsidRDefault="00373FFA" w:rsidP="00373FFA">
      <w:pPr>
        <w:pStyle w:val="a4"/>
        <w:rPr>
          <w:lang w:eastAsia="en-US"/>
        </w:rPr>
      </w:pPr>
    </w:p>
    <w:p w14:paraId="6DC861BC" w14:textId="3B5A49A8" w:rsidR="00373FFA" w:rsidRDefault="00373FFA" w:rsidP="00373FFA">
      <w:pPr>
        <w:pStyle w:val="a4"/>
        <w:rPr>
          <w:lang w:eastAsia="en-US"/>
        </w:rPr>
      </w:pPr>
    </w:p>
    <w:p w14:paraId="11C87C4A" w14:textId="5354D695" w:rsidR="00373FFA" w:rsidRDefault="00373FFA" w:rsidP="00373FFA">
      <w:pPr>
        <w:pStyle w:val="a4"/>
        <w:rPr>
          <w:lang w:eastAsia="en-US"/>
        </w:rPr>
      </w:pPr>
    </w:p>
    <w:p w14:paraId="78B8F8B4" w14:textId="6B2A04C7" w:rsidR="00373FFA" w:rsidRDefault="00373FFA" w:rsidP="00373FFA">
      <w:pPr>
        <w:pStyle w:val="a4"/>
        <w:rPr>
          <w:lang w:eastAsia="en-US"/>
        </w:rPr>
      </w:pPr>
    </w:p>
    <w:p w14:paraId="46063C01" w14:textId="77777777" w:rsidR="00373FFA" w:rsidRPr="00373FFA" w:rsidRDefault="00373FFA" w:rsidP="00373FFA">
      <w:pPr>
        <w:pStyle w:val="a4"/>
        <w:rPr>
          <w:lang w:eastAsia="en-US"/>
        </w:rPr>
      </w:pPr>
    </w:p>
    <w:p w14:paraId="2E37C2A7" w14:textId="79702BB9" w:rsidR="00373FFA" w:rsidRDefault="00373FFA" w:rsidP="00373FFA">
      <w:pPr>
        <w:pStyle w:val="a3"/>
        <w:rPr>
          <w:b w:val="0"/>
        </w:rPr>
      </w:pPr>
      <w:r>
        <w:lastRenderedPageBreak/>
        <w:t xml:space="preserve">Supplementary Table </w:t>
      </w:r>
      <w:r>
        <w:rPr>
          <w:noProof/>
        </w:rPr>
        <w:t>4</w:t>
      </w:r>
      <w:r>
        <w:t>:</w:t>
      </w:r>
      <w:bookmarkEnd w:id="0"/>
      <w:r>
        <w:t xml:space="preserve"> </w:t>
      </w:r>
      <w:r w:rsidRPr="00F450CB">
        <w:rPr>
          <w:b w:val="0"/>
        </w:rPr>
        <w:t>Statistics of reads generated by transcriptome sequencing of hybrid sweetgum SE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843"/>
        <w:gridCol w:w="1984"/>
        <w:gridCol w:w="1276"/>
        <w:gridCol w:w="1218"/>
      </w:tblGrid>
      <w:tr w:rsidR="00373FFA" w:rsidRPr="00D577CB" w14:paraId="40748797" w14:textId="77777777" w:rsidTr="005F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bookmarkEnd w:id="1"/>
          <w:p w14:paraId="2C335EB4" w14:textId="77777777" w:rsidR="00373FFA" w:rsidRPr="00F450CB" w:rsidRDefault="00373FFA" w:rsidP="005F19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C4F7A8" w14:textId="77777777" w:rsidR="00373FFA" w:rsidRPr="00F450CB" w:rsidRDefault="00373FFA" w:rsidP="005F19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5DC0D3" w14:textId="77777777" w:rsidR="00373FFA" w:rsidRPr="00F450CB" w:rsidRDefault="00373FFA" w:rsidP="005F19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BBB1B7F" w14:textId="77777777" w:rsidR="00373FFA" w:rsidRPr="00F450CB" w:rsidRDefault="00373FFA" w:rsidP="005F19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5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q</w:t>
            </w:r>
            <w:proofErr w:type="spellEnd"/>
            <w:r w:rsidRPr="00F45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pped Read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1A9D7F" w14:textId="77777777" w:rsidR="00373FFA" w:rsidRPr="00F450CB" w:rsidRDefault="00373FFA" w:rsidP="005F19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0 percentage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C18DA1E" w14:textId="77777777" w:rsidR="00373FFA" w:rsidRPr="00F450CB" w:rsidRDefault="00373FFA" w:rsidP="005F19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0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ive Splicing</w:t>
            </w:r>
          </w:p>
        </w:tc>
      </w:tr>
      <w:tr w:rsidR="00373FFA" w:rsidRPr="00D577CB" w14:paraId="6D3D8323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51828BC3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NEC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38A4DD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38522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1970C6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3344772(80.49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B08487F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991037(77.9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D237E9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92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6B79E38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5308</w:t>
            </w:r>
          </w:p>
        </w:tc>
      </w:tr>
      <w:tr w:rsidR="00373FFA" w:rsidRPr="00D577CB" w14:paraId="752F5D72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6BDCC9C7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NEC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35BF12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43682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EFDF0A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3606590(80.21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4C8A1B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2308440(77.8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5AF0E0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90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FD7644B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5047</w:t>
            </w:r>
          </w:p>
        </w:tc>
      </w:tr>
      <w:tr w:rsidR="00373FFA" w:rsidRPr="00D577CB" w14:paraId="4CBAD035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520D434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NEC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9970C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42852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A47E21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3835626(80.75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7877881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2275547(77.8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26AF67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72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E23C148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3059</w:t>
            </w:r>
          </w:p>
        </w:tc>
      </w:tr>
      <w:tr w:rsidR="00373FFA" w:rsidRPr="00D577CB" w14:paraId="22BED2B7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5D24E0E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EC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094FE4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7361908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4AD1BE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8025117(78.82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15D3FCA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6366796(76.5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64F316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1.83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8CE7080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0227</w:t>
            </w:r>
          </w:p>
        </w:tc>
      </w:tr>
      <w:tr w:rsidR="00373FFA" w:rsidRPr="00D577CB" w14:paraId="599AAAA1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0DA685D5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EC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68FD91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7428735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D47E8F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8026238(78.11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90840D1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6392267(75.9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AB57FD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1.28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45B3205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8334</w:t>
            </w:r>
          </w:p>
        </w:tc>
      </w:tr>
      <w:tr w:rsidR="00373FFA" w:rsidRPr="00D577CB" w14:paraId="438F75DF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1D90C0E6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EC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450C4C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485205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F5AA28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0759772(78.27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F8DA59B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168773(75.8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172CC9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1.08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C1DF011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8161</w:t>
            </w:r>
          </w:p>
        </w:tc>
      </w:tr>
      <w:tr w:rsidR="00373FFA" w:rsidRPr="00D577CB" w14:paraId="10BDEFBA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71A9C09A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PEM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ED6EC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780186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97E2B2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029986(79.63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4E07AAB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4781459(77.4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CEA7D9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3.89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D09EC60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954</w:t>
            </w:r>
          </w:p>
        </w:tc>
      </w:tr>
      <w:tr w:rsidR="00373FFA" w:rsidRPr="00D577CB" w14:paraId="6E4F6E10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61A27CAC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PEM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95C4FA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08215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B27346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0647673(79.9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DFD3712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9533468(77.7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3683EE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21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4702BDC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238</w:t>
            </w:r>
          </w:p>
        </w:tc>
      </w:tr>
      <w:tr w:rsidR="00373FFA" w:rsidRPr="00D577CB" w14:paraId="0FF9A65B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783E3F2A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PEM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0A2912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008153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D63FED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0056914(79.9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55F3D44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8992945(77.8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BE2F32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08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82574AB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254</w:t>
            </w:r>
          </w:p>
        </w:tc>
      </w:tr>
      <w:tr w:rsidR="00373FFA" w:rsidRPr="00D577CB" w14:paraId="6FA58B57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776FA98D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PEM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C884C8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24635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9A9830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089407(78.59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9CD57BB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7634973(76.26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AB8928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3.75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0B9B6C6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468</w:t>
            </w:r>
          </w:p>
        </w:tc>
      </w:tr>
      <w:tr w:rsidR="00373FFA" w:rsidRPr="00D577CB" w14:paraId="7564DC44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CDF7866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PEM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1AC6BB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43064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46E06D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3393813(79.91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41CB667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2188707(77.6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8E4A2E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3.89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9C0D2D3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7233</w:t>
            </w:r>
          </w:p>
        </w:tc>
      </w:tr>
      <w:tr w:rsidR="00373FFA" w:rsidRPr="00D577CB" w14:paraId="0F0ACE3F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9630108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PEM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2B7224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28896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C68792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975585(79.36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4BEA98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0761046(77.0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39B1E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3.71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71295D5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7629</w:t>
            </w:r>
          </w:p>
        </w:tc>
      </w:tr>
      <w:tr w:rsidR="00373FFA" w:rsidRPr="00D577CB" w14:paraId="334830AF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2C96ED67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GE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1E49D5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345031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0339CE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8451523(76.36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4CD9457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7112326(74.2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C094C9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1.11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018D249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5760</w:t>
            </w:r>
          </w:p>
        </w:tc>
      </w:tr>
      <w:tr w:rsidR="00373FFA" w:rsidRPr="00D577CB" w14:paraId="12E86942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73806E35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GE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0CFC8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719275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FFEE1F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6870197(79.07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15ED329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5234399(76.7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D792B4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13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223CFD1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621</w:t>
            </w:r>
          </w:p>
        </w:tc>
      </w:tr>
      <w:tr w:rsidR="00373FFA" w:rsidRPr="00D577CB" w14:paraId="7571D816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791AC4C4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GE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FB9176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174571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80811E4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8511265(78.57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8A3303E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959108(76.0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7EA140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3.41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FFCEF37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8178</w:t>
            </w:r>
          </w:p>
        </w:tc>
      </w:tr>
      <w:tr w:rsidR="00373FFA" w:rsidRPr="00D577CB" w14:paraId="61705FEE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2B7BAC4B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HE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8D8D17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60496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6A8F02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3985425(78.4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1FD2FE5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2721101(76.2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233ACE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1.75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793F023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5919</w:t>
            </w:r>
          </w:p>
        </w:tc>
      </w:tr>
      <w:tr w:rsidR="00373FFA" w:rsidRPr="00D577CB" w14:paraId="6CEB1CF3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2F1D18E9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HE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516842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837106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1955A2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4447243(79.63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6F727C2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2872347(77.3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BCF35A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24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45D08E2D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1015</w:t>
            </w:r>
          </w:p>
        </w:tc>
      </w:tr>
      <w:tr w:rsidR="00373FFA" w:rsidRPr="00D577CB" w14:paraId="34666B1B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12C296DB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HE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221DB5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999175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DA93E8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4629254(78.05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568D505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2949798(75.65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C0DAF5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1.71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E9CE769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7761</w:t>
            </w:r>
          </w:p>
        </w:tc>
      </w:tr>
      <w:tr w:rsidR="00373FFA" w:rsidRPr="00D577CB" w14:paraId="04454889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5827BAFB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TE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3D16AA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58924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9B2550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6014451(78.4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3F358AF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4955353(76.1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9E1D9F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1.63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1E333C2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4077</w:t>
            </w:r>
          </w:p>
        </w:tc>
      </w:tr>
      <w:tr w:rsidR="00373FFA" w:rsidRPr="00D577CB" w14:paraId="657BE97A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70FC65F1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TE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DFCBE6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867619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9DFCC4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7604387(77.92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F6A640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5400808(75.3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549DD2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1.33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6376073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229</w:t>
            </w:r>
          </w:p>
        </w:tc>
      </w:tr>
      <w:tr w:rsidR="00373FFA" w:rsidRPr="00D577CB" w14:paraId="7944F195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5DB8D505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TE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D109A5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86361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6BB6D6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316716(78.99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B521CE9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5037645(76.8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2C0983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2.21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C75AB99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753</w:t>
            </w:r>
          </w:p>
        </w:tc>
      </w:tr>
      <w:tr w:rsidR="00373FFA" w:rsidRPr="00D577CB" w14:paraId="787EBA9A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64F4DBA2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CE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AD575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73753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EFBA9CA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5094385(78.6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7ADA4BE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3727899(76.21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95D853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2.09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E98D70B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564</w:t>
            </w:r>
          </w:p>
        </w:tc>
      </w:tr>
      <w:tr w:rsidR="00373FFA" w:rsidRPr="00D577CB" w14:paraId="148C557F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0C99EA8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CE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D85E7C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7168002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AD9184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6735770(79.15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1B43FF5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4862988(76.5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066D06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2.28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709162E8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7923</w:t>
            </w:r>
          </w:p>
        </w:tc>
      </w:tr>
      <w:tr w:rsidR="00373FFA" w:rsidRPr="00D577CB" w14:paraId="405AC2D5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66B89C50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CE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518539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814759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70C594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3600759(78.65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58B1DA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2185412(76.5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ABF866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1.47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76532CD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214</w:t>
            </w:r>
          </w:p>
        </w:tc>
      </w:tr>
      <w:tr w:rsidR="00373FFA" w:rsidRPr="00D577CB" w14:paraId="1BD21448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74F12F7B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L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7742C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566585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F0AACE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4909310(80.6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ED56D1E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3771752(78.6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C7C7ED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20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74DB980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0789</w:t>
            </w:r>
          </w:p>
        </w:tc>
      </w:tr>
      <w:tr w:rsidR="00373FFA" w:rsidRPr="00D577CB" w14:paraId="700EE4AE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6560CB25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L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5E4519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869766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8DB72F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7433140(80.81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BB95D84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332677(78.93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4569D1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62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EF96119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7151</w:t>
            </w:r>
          </w:p>
        </w:tc>
      </w:tr>
      <w:tr w:rsidR="00373FFA" w:rsidRPr="00D577CB" w14:paraId="6CA1E285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0667D6EF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L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AD3BB5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29035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D86107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2618609(80.56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00F0DF3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538885(78.5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971D44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13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C4A6218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0715</w:t>
            </w:r>
          </w:p>
        </w:tc>
      </w:tr>
      <w:tr w:rsidR="00373FFA" w:rsidRPr="00D577CB" w14:paraId="3EA7A72F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197C042D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R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B8EF90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8635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CB5083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8189210(81.49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CDC8C54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7112232(79.1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004B15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45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A4D32EE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1902</w:t>
            </w:r>
          </w:p>
        </w:tc>
      </w:tr>
      <w:tr w:rsidR="00373FFA" w:rsidRPr="00D577CB" w14:paraId="6076613B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40C57DEE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R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7CF4B7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89989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C507D8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7956038(81.2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0CAAA94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630611(79.0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FEEA0D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16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3365B8FC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2967</w:t>
            </w:r>
          </w:p>
        </w:tc>
      </w:tr>
      <w:tr w:rsidR="00373FFA" w:rsidRPr="00D577CB" w14:paraId="7EE8A736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87CEB6D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R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08A04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035483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9B97FE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0800220(81.03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922AB43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9674853(78.79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1107D4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42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266055D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3031</w:t>
            </w:r>
          </w:p>
        </w:tc>
      </w:tr>
      <w:tr w:rsidR="00373FFA" w:rsidRPr="00D577CB" w14:paraId="1F4E69F0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E63BF13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S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A60A81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55700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EDBF18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2716621(80.4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2C8D975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51387326(78.3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4B19E5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01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22D4F78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994</w:t>
            </w:r>
          </w:p>
        </w:tc>
      </w:tr>
      <w:tr w:rsidR="00373FFA" w:rsidRPr="00D577CB" w14:paraId="22B1F016" w14:textId="77777777" w:rsidTr="005F19C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1E42F0A3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S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165C88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22373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9E8938A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987332(80.32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70EF93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8683945(78.2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A39718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4.32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23E85281" w14:textId="77777777" w:rsidR="00373FFA" w:rsidRPr="00D577CB" w:rsidRDefault="00373FFA" w:rsidP="005F19C0">
            <w:pPr>
              <w:pStyle w:val="a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4216</w:t>
            </w:r>
          </w:p>
        </w:tc>
      </w:tr>
      <w:tr w:rsidR="00373FFA" w:rsidRPr="00D577CB" w14:paraId="6A9A252D" w14:textId="77777777" w:rsidTr="005F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1F5451F0" w14:textId="77777777" w:rsidR="00373FFA" w:rsidRPr="00C421FE" w:rsidRDefault="00373FFA" w:rsidP="005F19C0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421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S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824C8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6205335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07AFCB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9635612(79.99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4F00637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8367389(77.9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2B60F1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93.46%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0632EC26" w14:textId="77777777" w:rsidR="00373FFA" w:rsidRPr="00D577CB" w:rsidRDefault="00373FFA" w:rsidP="005F19C0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577CB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6243</w:t>
            </w:r>
          </w:p>
        </w:tc>
      </w:tr>
    </w:tbl>
    <w:p w14:paraId="3691121B" w14:textId="77777777" w:rsidR="00373FFA" w:rsidRPr="00F450CB" w:rsidRDefault="00373FFA" w:rsidP="00373FFA">
      <w:pPr>
        <w:rPr>
          <w:rFonts w:hint="eastAsia"/>
          <w:sz w:val="20"/>
          <w:szCs w:val="20"/>
        </w:rPr>
      </w:pPr>
    </w:p>
    <w:p w14:paraId="13DEC15C" w14:textId="77777777" w:rsidR="00373FFA" w:rsidRDefault="00373FFA"/>
    <w:sectPr w:rsidR="00373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FFA"/>
    <w:rsid w:val="0037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0131A"/>
  <w15:chartTrackingRefBased/>
  <w15:docId w15:val="{7DCC9705-511F-437B-A1E3-13928E1C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FF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4"/>
    <w:uiPriority w:val="35"/>
    <w:unhideWhenUsed/>
    <w:qFormat/>
    <w:rsid w:val="00373FFA"/>
    <w:pPr>
      <w:keepNext/>
      <w:spacing w:before="120" w:after="240"/>
    </w:pPr>
    <w:rPr>
      <w:rFonts w:ascii="Times New Roman" w:hAnsi="Times New Roman" w:cs="Times New Roman"/>
      <w:b/>
      <w:bCs/>
      <w:lang w:eastAsia="en-US"/>
    </w:rPr>
  </w:style>
  <w:style w:type="paragraph" w:styleId="a4">
    <w:name w:val="No Spacing"/>
    <w:uiPriority w:val="1"/>
    <w:qFormat/>
    <w:rsid w:val="00373FFA"/>
    <w:pPr>
      <w:widowControl w:val="0"/>
      <w:jc w:val="both"/>
    </w:pPr>
  </w:style>
  <w:style w:type="table" w:styleId="6">
    <w:name w:val="List Table 6 Colorful"/>
    <w:basedOn w:val="a1"/>
    <w:uiPriority w:val="51"/>
    <w:rsid w:val="00373FF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彧</dc:creator>
  <cp:keywords/>
  <dc:description/>
  <cp:lastModifiedBy>齐 彧</cp:lastModifiedBy>
  <cp:revision>1</cp:revision>
  <dcterms:created xsi:type="dcterms:W3CDTF">2021-10-19T05:23:00Z</dcterms:created>
  <dcterms:modified xsi:type="dcterms:W3CDTF">2021-10-19T05:26:00Z</dcterms:modified>
</cp:coreProperties>
</file>